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EFB0C5" w14:textId="77777777" w:rsidR="00BE13C3" w:rsidRPr="00831725" w:rsidRDefault="00831725" w:rsidP="00831725">
      <w:pPr>
        <w:spacing w:line="480" w:lineRule="auto"/>
        <w:rPr>
          <w:b/>
          <w:color w:val="000000" w:themeColor="text1"/>
        </w:rPr>
      </w:pPr>
      <w:bookmarkStart w:id="0" w:name="_Hlk6259217"/>
      <w:r>
        <w:rPr>
          <w:b/>
          <w:color w:val="000000" w:themeColor="text1"/>
        </w:rPr>
        <w:t>Table S1. Atom ty</w:t>
      </w:r>
      <w:r w:rsidRPr="00D65639">
        <w:rPr>
          <w:b/>
          <w:color w:val="000000" w:themeColor="text1"/>
        </w:rPr>
        <w:t xml:space="preserve">pe mapping </w:t>
      </w:r>
      <w:r>
        <w:rPr>
          <w:b/>
          <w:color w:val="000000" w:themeColor="text1"/>
        </w:rPr>
        <w:t xml:space="preserve">and </w:t>
      </w:r>
      <w:r w:rsidRPr="00D65639">
        <w:rPr>
          <w:b/>
          <w:color w:val="000000" w:themeColor="text1"/>
        </w:rPr>
        <w:t>the electron count</w:t>
      </w:r>
      <w:r>
        <w:rPr>
          <w:b/>
          <w:color w:val="000000" w:themeColor="text1"/>
        </w:rPr>
        <w:t>s</w:t>
      </w:r>
      <w:r w:rsidRPr="00D65639">
        <w:rPr>
          <w:b/>
          <w:color w:val="000000" w:themeColor="text1"/>
        </w:rPr>
        <w:t xml:space="preserve"> for </w:t>
      </w:r>
      <w:r>
        <w:rPr>
          <w:b/>
          <w:color w:val="000000" w:themeColor="text1"/>
        </w:rPr>
        <w:t xml:space="preserve">the </w:t>
      </w:r>
      <w:r w:rsidRPr="00D65639">
        <w:rPr>
          <w:b/>
          <w:color w:val="000000" w:themeColor="text1"/>
        </w:rPr>
        <w:t>20 common residues.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7"/>
        <w:gridCol w:w="8023"/>
      </w:tblGrid>
      <w:tr w:rsidR="002D2000" w:rsidRPr="002D2000" w14:paraId="734A80E7" w14:textId="77777777" w:rsidTr="00735AAA">
        <w:tc>
          <w:tcPr>
            <w:tcW w:w="987" w:type="dxa"/>
          </w:tcPr>
          <w:p w14:paraId="295D7CE3" w14:textId="77777777" w:rsidR="002D2000" w:rsidRPr="002C194F" w:rsidRDefault="002D2000" w:rsidP="00735AAA">
            <w:r>
              <w:t>Residue</w:t>
            </w:r>
          </w:p>
        </w:tc>
        <w:tc>
          <w:tcPr>
            <w:tcW w:w="8023" w:type="dxa"/>
          </w:tcPr>
          <w:p w14:paraId="028CEC1B" w14:textId="77777777" w:rsidR="002D2000" w:rsidRPr="002C194F" w:rsidRDefault="002D2000" w:rsidP="00735AAA">
            <w:r>
              <w:t>Atom types</w:t>
            </w:r>
          </w:p>
        </w:tc>
      </w:tr>
      <w:tr w:rsidR="002D2000" w:rsidRPr="002D2000" w14:paraId="4AEBA388" w14:textId="77777777" w:rsidTr="00735AAA">
        <w:tc>
          <w:tcPr>
            <w:tcW w:w="987" w:type="dxa"/>
          </w:tcPr>
          <w:p w14:paraId="0C40077F" w14:textId="77777777" w:rsidR="002D2000" w:rsidRPr="002D2000" w:rsidRDefault="002D2000" w:rsidP="00735AAA">
            <w:r w:rsidRPr="002C194F">
              <w:t>GLY</w:t>
            </w:r>
          </w:p>
        </w:tc>
        <w:tc>
          <w:tcPr>
            <w:tcW w:w="8023" w:type="dxa"/>
          </w:tcPr>
          <w:p w14:paraId="0F6C5AFF" w14:textId="77777777" w:rsidR="002D2000" w:rsidRPr="002D2000" w:rsidRDefault="002D2000" w:rsidP="00735AAA">
            <w:r w:rsidRPr="002C194F">
              <w:t>N: N_single_bb, CA: C_single_bb, C: C_double_bb, O: O_double_bb, OXT: O_intermediate</w:t>
            </w:r>
          </w:p>
        </w:tc>
      </w:tr>
      <w:tr w:rsidR="002D2000" w:rsidRPr="002C194F" w14:paraId="2D27F43E" w14:textId="77777777" w:rsidTr="00735AAA">
        <w:tc>
          <w:tcPr>
            <w:tcW w:w="987" w:type="dxa"/>
          </w:tcPr>
          <w:p w14:paraId="4CED6967" w14:textId="77777777" w:rsidR="002D2000" w:rsidRPr="002D2000" w:rsidRDefault="002D2000" w:rsidP="00735AAA">
            <w:r w:rsidRPr="002D2000">
              <w:t>ALA</w:t>
            </w:r>
          </w:p>
        </w:tc>
        <w:tc>
          <w:tcPr>
            <w:tcW w:w="8023" w:type="dxa"/>
          </w:tcPr>
          <w:p w14:paraId="4AF17BD2" w14:textId="77777777" w:rsidR="002D2000" w:rsidRPr="002C194F" w:rsidRDefault="002D2000" w:rsidP="00735AAA">
            <w:r w:rsidRPr="002C194F">
              <w:t>N: N_single_bb, CA: C_single_bb, C: C_double_bb, O: O_double_bb, CB: C_single, OXT: O_intermediate</w:t>
            </w:r>
          </w:p>
        </w:tc>
      </w:tr>
      <w:tr w:rsidR="002D2000" w:rsidRPr="002C194F" w14:paraId="3BC42672" w14:textId="77777777" w:rsidTr="00735AAA">
        <w:tc>
          <w:tcPr>
            <w:tcW w:w="987" w:type="dxa"/>
          </w:tcPr>
          <w:p w14:paraId="70D1B6E7" w14:textId="77777777" w:rsidR="002D2000" w:rsidRPr="002D2000" w:rsidRDefault="002D2000" w:rsidP="00735AAA">
            <w:r w:rsidRPr="002D2000">
              <w:t>VAL</w:t>
            </w:r>
          </w:p>
        </w:tc>
        <w:tc>
          <w:tcPr>
            <w:tcW w:w="8023" w:type="dxa"/>
          </w:tcPr>
          <w:p w14:paraId="3862A797" w14:textId="77777777" w:rsidR="002D2000" w:rsidRPr="002C194F" w:rsidRDefault="002D2000" w:rsidP="00735AAA">
            <w:r w:rsidRPr="002C194F">
              <w:t>N: N_single_bb, CA: C_single_bb, C: C_double_bb, O: O_double_bb, CB: C_single, CG1: C_single, CG2: C_single, OXT: O_intermediate</w:t>
            </w:r>
          </w:p>
        </w:tc>
      </w:tr>
      <w:tr w:rsidR="002D2000" w:rsidRPr="002C194F" w14:paraId="49262A2E" w14:textId="77777777" w:rsidTr="00735AAA">
        <w:tc>
          <w:tcPr>
            <w:tcW w:w="987" w:type="dxa"/>
          </w:tcPr>
          <w:p w14:paraId="6F03AE0A" w14:textId="77777777" w:rsidR="002D2000" w:rsidRPr="002D2000" w:rsidRDefault="002D2000" w:rsidP="00735AAA">
            <w:r w:rsidRPr="002D2000">
              <w:t>LEU</w:t>
            </w:r>
          </w:p>
        </w:tc>
        <w:tc>
          <w:tcPr>
            <w:tcW w:w="8023" w:type="dxa"/>
          </w:tcPr>
          <w:p w14:paraId="7B38B289" w14:textId="77777777" w:rsidR="002D2000" w:rsidRPr="002C194F" w:rsidRDefault="002D2000" w:rsidP="00735AAA">
            <w:r w:rsidRPr="002C194F">
              <w:t>N: N_single_bb, CA: C_single_bb, C: C_double_bb, O: O_double_bb, CB: C_single, CG: C_single, CD1: C_single, CD2: C_single, OXT: O_intermediate</w:t>
            </w:r>
          </w:p>
        </w:tc>
      </w:tr>
      <w:tr w:rsidR="002D2000" w:rsidRPr="002C194F" w14:paraId="0E779245" w14:textId="77777777" w:rsidTr="00735AAA">
        <w:tc>
          <w:tcPr>
            <w:tcW w:w="987" w:type="dxa"/>
          </w:tcPr>
          <w:p w14:paraId="582CFCA7" w14:textId="77777777" w:rsidR="002D2000" w:rsidRPr="002D2000" w:rsidRDefault="002D2000" w:rsidP="00735AAA">
            <w:r w:rsidRPr="002D2000">
              <w:t>ILE</w:t>
            </w:r>
          </w:p>
        </w:tc>
        <w:tc>
          <w:tcPr>
            <w:tcW w:w="8023" w:type="dxa"/>
          </w:tcPr>
          <w:p w14:paraId="50E5799E" w14:textId="77777777" w:rsidR="002D2000" w:rsidRPr="002C194F" w:rsidRDefault="002D2000" w:rsidP="00735AAA">
            <w:r w:rsidRPr="002C194F">
              <w:t>N: N_single_bb, CA: C_single_bb, C: C_double_bb, O: O_double_bb, CB: C_single, CG1: C_single, CG2: C_single, CD1: C_single, OXT: O_intermediate</w:t>
            </w:r>
          </w:p>
        </w:tc>
      </w:tr>
      <w:tr w:rsidR="002D2000" w:rsidRPr="002D2000" w14:paraId="037D6C69" w14:textId="77777777" w:rsidTr="00735AAA">
        <w:tc>
          <w:tcPr>
            <w:tcW w:w="987" w:type="dxa"/>
          </w:tcPr>
          <w:p w14:paraId="1C331BD0" w14:textId="77777777" w:rsidR="002D2000" w:rsidRPr="002D2000" w:rsidRDefault="002D2000" w:rsidP="00735AAA">
            <w:r w:rsidRPr="002C194F">
              <w:t>MET</w:t>
            </w:r>
          </w:p>
        </w:tc>
        <w:tc>
          <w:tcPr>
            <w:tcW w:w="8023" w:type="dxa"/>
          </w:tcPr>
          <w:p w14:paraId="6FBEBD9F" w14:textId="77777777" w:rsidR="002D2000" w:rsidRPr="002D2000" w:rsidRDefault="002D2000" w:rsidP="00735AAA">
            <w:r w:rsidRPr="002C194F">
              <w:t>N: N_single_bb, CA: C_single_bb, C: C_double_bb, O: O_double_bb, CB: C_single, CG: C_single, SD: S_single, CE: C_single, OXT: O_intermediate</w:t>
            </w:r>
          </w:p>
        </w:tc>
      </w:tr>
      <w:tr w:rsidR="002D2000" w:rsidRPr="002C194F" w14:paraId="08823B8C" w14:textId="77777777" w:rsidTr="00735AAA">
        <w:tc>
          <w:tcPr>
            <w:tcW w:w="987" w:type="dxa"/>
          </w:tcPr>
          <w:p w14:paraId="7DB49E21" w14:textId="77777777" w:rsidR="002D2000" w:rsidRPr="002D2000" w:rsidRDefault="002D2000" w:rsidP="00735AAA">
            <w:r w:rsidRPr="002C194F">
              <w:t>PHE</w:t>
            </w:r>
          </w:p>
        </w:tc>
        <w:tc>
          <w:tcPr>
            <w:tcW w:w="8023" w:type="dxa"/>
          </w:tcPr>
          <w:p w14:paraId="15235BB7" w14:textId="77777777" w:rsidR="002D2000" w:rsidRPr="002C194F" w:rsidRDefault="002D2000" w:rsidP="00735AAA">
            <w:r w:rsidRPr="002C194F">
              <w:t>N: N_single_bb, CA: C_single_bb, C: C_double_bb, O: O_double_bb, CB: C_single, CG: C_intermediate, CD1: C_intermediate, CD2: C_intermediate, CE1: C_intermediate, CE2: C_intermediate, CZ: C_intermediate, OXT: O_intermediate</w:t>
            </w:r>
          </w:p>
        </w:tc>
      </w:tr>
      <w:tr w:rsidR="002D2000" w:rsidRPr="002C194F" w14:paraId="0F6B3074" w14:textId="77777777" w:rsidTr="00735AAA">
        <w:tc>
          <w:tcPr>
            <w:tcW w:w="987" w:type="dxa"/>
          </w:tcPr>
          <w:p w14:paraId="073328F4" w14:textId="77777777" w:rsidR="002D2000" w:rsidRPr="002D2000" w:rsidRDefault="002D2000" w:rsidP="00735AAA">
            <w:r w:rsidRPr="002C194F">
              <w:t>TRP</w:t>
            </w:r>
          </w:p>
        </w:tc>
        <w:tc>
          <w:tcPr>
            <w:tcW w:w="8023" w:type="dxa"/>
          </w:tcPr>
          <w:p w14:paraId="50B6C9DE" w14:textId="77777777" w:rsidR="002D2000" w:rsidRPr="002C194F" w:rsidRDefault="002D2000" w:rsidP="00735AAA">
            <w:r w:rsidRPr="002C194F">
              <w:t>N: N_single_bb, CA: C_single_bb, C: C_double_bb, O: O_double_bb, CB: C_single, CG: C_intermediate, CD1: C_intermediate, CD2: C_intermediate, NE1: N_intermediate, CE2: C_intermediate, CE3: C_intermediate, CZ2: C_intermediate, CZ3: C_intermediate, CH2: C_intermediate, OXT: O_intermediate</w:t>
            </w:r>
          </w:p>
        </w:tc>
      </w:tr>
      <w:tr w:rsidR="002D2000" w:rsidRPr="002C194F" w14:paraId="2D97C81F" w14:textId="77777777" w:rsidTr="00735AAA">
        <w:tc>
          <w:tcPr>
            <w:tcW w:w="987" w:type="dxa"/>
          </w:tcPr>
          <w:p w14:paraId="1E2E8DB6" w14:textId="77777777" w:rsidR="002D2000" w:rsidRPr="002D2000" w:rsidRDefault="002D2000" w:rsidP="00735AAA">
            <w:r w:rsidRPr="002C194F">
              <w:t>PRO</w:t>
            </w:r>
          </w:p>
        </w:tc>
        <w:tc>
          <w:tcPr>
            <w:tcW w:w="8023" w:type="dxa"/>
          </w:tcPr>
          <w:p w14:paraId="7AFF421A" w14:textId="77777777" w:rsidR="002D2000" w:rsidRPr="002C194F" w:rsidRDefault="002D2000" w:rsidP="00735AAA">
            <w:r w:rsidRPr="002C194F">
              <w:t>N: N_single_bb, CA: C_single_bb, C: C_double_bb, O: O_double_bb, CB: C_single, CG: C_single, CD: C_single, OXT: O_intermediate</w:t>
            </w:r>
          </w:p>
        </w:tc>
      </w:tr>
      <w:tr w:rsidR="002D2000" w:rsidRPr="002C194F" w14:paraId="615C5410" w14:textId="77777777" w:rsidTr="00735AAA">
        <w:tc>
          <w:tcPr>
            <w:tcW w:w="987" w:type="dxa"/>
          </w:tcPr>
          <w:p w14:paraId="32E51DA9" w14:textId="77777777" w:rsidR="002D2000" w:rsidRPr="002D2000" w:rsidRDefault="002D2000" w:rsidP="00735AAA">
            <w:r w:rsidRPr="002C194F">
              <w:t>SER</w:t>
            </w:r>
          </w:p>
        </w:tc>
        <w:tc>
          <w:tcPr>
            <w:tcW w:w="8023" w:type="dxa"/>
          </w:tcPr>
          <w:p w14:paraId="1AAFB26A" w14:textId="77777777" w:rsidR="002D2000" w:rsidRPr="002C194F" w:rsidRDefault="002D2000" w:rsidP="00735AAA">
            <w:r w:rsidRPr="002C194F">
              <w:t>N: N_single_bb, CA: C_single_bb, C: C_double_bb, O: O_double_bb, CB: C_single, OG: O_single, OXT: O_intermediate</w:t>
            </w:r>
          </w:p>
        </w:tc>
      </w:tr>
      <w:tr w:rsidR="002D2000" w:rsidRPr="002C194F" w14:paraId="4F8F51DD" w14:textId="77777777" w:rsidTr="00735AAA">
        <w:tc>
          <w:tcPr>
            <w:tcW w:w="987" w:type="dxa"/>
          </w:tcPr>
          <w:p w14:paraId="2E11D590" w14:textId="77777777" w:rsidR="002D2000" w:rsidRPr="002D2000" w:rsidRDefault="002D2000" w:rsidP="00735AAA">
            <w:r w:rsidRPr="002C194F">
              <w:t>THR</w:t>
            </w:r>
          </w:p>
        </w:tc>
        <w:tc>
          <w:tcPr>
            <w:tcW w:w="8023" w:type="dxa"/>
          </w:tcPr>
          <w:p w14:paraId="7D3AB06D" w14:textId="77777777" w:rsidR="002D2000" w:rsidRPr="002C194F" w:rsidRDefault="002D2000" w:rsidP="00735AAA">
            <w:r w:rsidRPr="002C194F">
              <w:t>N: N_single_bb, CA: C_single_bb, C: C_double_bb, O: O_double_bb, CB: C_single, OG1: O_single, CG2: C_single, OXT: O_intermediate</w:t>
            </w:r>
          </w:p>
        </w:tc>
      </w:tr>
      <w:tr w:rsidR="002D2000" w:rsidRPr="002C194F" w14:paraId="09773141" w14:textId="77777777" w:rsidTr="00735AAA">
        <w:tc>
          <w:tcPr>
            <w:tcW w:w="987" w:type="dxa"/>
          </w:tcPr>
          <w:p w14:paraId="48446653" w14:textId="77777777" w:rsidR="002D2000" w:rsidRPr="002D2000" w:rsidRDefault="002D2000" w:rsidP="00735AAA">
            <w:r w:rsidRPr="002C194F">
              <w:t>CYS</w:t>
            </w:r>
          </w:p>
        </w:tc>
        <w:tc>
          <w:tcPr>
            <w:tcW w:w="8023" w:type="dxa"/>
          </w:tcPr>
          <w:p w14:paraId="03164C3B" w14:textId="77777777" w:rsidR="002D2000" w:rsidRPr="002C194F" w:rsidRDefault="002D2000" w:rsidP="00735AAA">
            <w:r w:rsidRPr="002C194F">
              <w:t>N: N_single_bb, CA: C_single_bb, C: C_double_bb, O: O_double_bb, CB: C_single, SG: S_single, OXT: O_intermediate</w:t>
            </w:r>
          </w:p>
        </w:tc>
      </w:tr>
      <w:tr w:rsidR="002D2000" w:rsidRPr="002C194F" w14:paraId="64875E6A" w14:textId="77777777" w:rsidTr="00735AAA">
        <w:tc>
          <w:tcPr>
            <w:tcW w:w="987" w:type="dxa"/>
          </w:tcPr>
          <w:p w14:paraId="3CA93879" w14:textId="77777777" w:rsidR="002D2000" w:rsidRPr="002D2000" w:rsidRDefault="002D2000" w:rsidP="00735AAA">
            <w:r w:rsidRPr="002C194F">
              <w:t>TYR</w:t>
            </w:r>
          </w:p>
        </w:tc>
        <w:tc>
          <w:tcPr>
            <w:tcW w:w="8023" w:type="dxa"/>
          </w:tcPr>
          <w:p w14:paraId="42E84AB8" w14:textId="77777777" w:rsidR="002D2000" w:rsidRPr="002C194F" w:rsidRDefault="002D2000" w:rsidP="00735AAA">
            <w:r w:rsidRPr="002C194F">
              <w:t>N: N_single_bb, CA: C_single_bb, C: C_double_bb, O: O_double_bb, CB: C_single, CG: C_intermediate, CD1: C_intermediate, CD2: C_intermediate, CE1: C_intermediate, CE2: C_intermediate, CZ: C_intermediate, OH: O_single, OXT: O_intermediate</w:t>
            </w:r>
          </w:p>
        </w:tc>
      </w:tr>
      <w:tr w:rsidR="002D2000" w:rsidRPr="002C194F" w14:paraId="45214799" w14:textId="77777777" w:rsidTr="00735AAA">
        <w:tc>
          <w:tcPr>
            <w:tcW w:w="987" w:type="dxa"/>
          </w:tcPr>
          <w:p w14:paraId="383E0617" w14:textId="77777777" w:rsidR="002D2000" w:rsidRPr="002D2000" w:rsidRDefault="002D2000" w:rsidP="00735AAA">
            <w:r w:rsidRPr="002C194F">
              <w:t>ASN</w:t>
            </w:r>
          </w:p>
        </w:tc>
        <w:tc>
          <w:tcPr>
            <w:tcW w:w="8023" w:type="dxa"/>
          </w:tcPr>
          <w:p w14:paraId="3E7C6451" w14:textId="77777777" w:rsidR="002D2000" w:rsidRPr="002C194F" w:rsidRDefault="002D2000" w:rsidP="00735AAA">
            <w:r w:rsidRPr="002C194F">
              <w:t>N: N_single_bb, CA: C_single_bb, C: C_double_bb, O: O_double_bb, CB: C_single, CG: C_double, OD1: O_double, ND2: N_single, OXT: O_intermediate,</w:t>
            </w:r>
          </w:p>
        </w:tc>
      </w:tr>
      <w:tr w:rsidR="002D2000" w:rsidRPr="002C194F" w14:paraId="38E887C6" w14:textId="77777777" w:rsidTr="00735AAA">
        <w:tc>
          <w:tcPr>
            <w:tcW w:w="987" w:type="dxa"/>
          </w:tcPr>
          <w:p w14:paraId="28C4A00F" w14:textId="77777777" w:rsidR="002D2000" w:rsidRPr="002D2000" w:rsidRDefault="002D2000" w:rsidP="00735AAA">
            <w:r w:rsidRPr="002C194F">
              <w:t>GLN</w:t>
            </w:r>
          </w:p>
        </w:tc>
        <w:tc>
          <w:tcPr>
            <w:tcW w:w="8023" w:type="dxa"/>
          </w:tcPr>
          <w:p w14:paraId="1A3D335F" w14:textId="77777777" w:rsidR="002D2000" w:rsidRPr="002C194F" w:rsidRDefault="002D2000" w:rsidP="00735AAA">
            <w:r w:rsidRPr="002C194F">
              <w:t>N: N_single_bb, CA: C_single_bb, C: C_double_bb, O: O_double_bb, CB: C_single, CG: C_single, CD: C_double, OE1: O_double, NE2: N_single, OXT: O_intermediate</w:t>
            </w:r>
          </w:p>
        </w:tc>
      </w:tr>
      <w:tr w:rsidR="002D2000" w:rsidRPr="002C194F" w14:paraId="60FA63F6" w14:textId="77777777" w:rsidTr="00735AAA">
        <w:tc>
          <w:tcPr>
            <w:tcW w:w="987" w:type="dxa"/>
          </w:tcPr>
          <w:p w14:paraId="4BAD7C9D" w14:textId="77777777" w:rsidR="002D2000" w:rsidRPr="002D2000" w:rsidRDefault="002D2000" w:rsidP="00735AAA">
            <w:r w:rsidRPr="002C194F">
              <w:t>ASP</w:t>
            </w:r>
          </w:p>
        </w:tc>
        <w:tc>
          <w:tcPr>
            <w:tcW w:w="8023" w:type="dxa"/>
          </w:tcPr>
          <w:p w14:paraId="59926A07" w14:textId="77777777" w:rsidR="002D2000" w:rsidRPr="002C194F" w:rsidRDefault="002D2000" w:rsidP="00735AAA">
            <w:r w:rsidRPr="002C194F">
              <w:t>N: N_single_bb, CA: C_single_bb, C: C_double_bb, O: O_double_bb, CB: C_single, CG: C_double, OD1: O_intermediate, OD2: O_intermediate, OXT: O_intermediate</w:t>
            </w:r>
          </w:p>
        </w:tc>
      </w:tr>
      <w:tr w:rsidR="002D2000" w:rsidRPr="002C194F" w14:paraId="3ACD598E" w14:textId="77777777" w:rsidTr="00735AAA">
        <w:tc>
          <w:tcPr>
            <w:tcW w:w="987" w:type="dxa"/>
          </w:tcPr>
          <w:p w14:paraId="00D9B0E8" w14:textId="77777777" w:rsidR="002D2000" w:rsidRPr="002D2000" w:rsidRDefault="002D2000" w:rsidP="00735AAA">
            <w:r w:rsidRPr="002C194F">
              <w:t>GLU</w:t>
            </w:r>
          </w:p>
        </w:tc>
        <w:tc>
          <w:tcPr>
            <w:tcW w:w="8023" w:type="dxa"/>
          </w:tcPr>
          <w:p w14:paraId="3A647445" w14:textId="77777777" w:rsidR="002D2000" w:rsidRPr="002C194F" w:rsidRDefault="002D2000" w:rsidP="00735AAA">
            <w:r w:rsidRPr="002C194F">
              <w:t>N: N_single_bb, CA: C_single_bb, C: C_double_bb, O: O_double_bb, CB: C_single, CG: C_single, CD: C_double, OE1: O_intermediate, OE2: O_intermediate, OXT: O_intermediate</w:t>
            </w:r>
          </w:p>
        </w:tc>
      </w:tr>
      <w:tr w:rsidR="002D2000" w:rsidRPr="002C194F" w14:paraId="764DD9F9" w14:textId="77777777" w:rsidTr="00735AAA">
        <w:tc>
          <w:tcPr>
            <w:tcW w:w="987" w:type="dxa"/>
          </w:tcPr>
          <w:p w14:paraId="72F15D65" w14:textId="77777777" w:rsidR="002D2000" w:rsidRPr="002D2000" w:rsidRDefault="002D2000" w:rsidP="00735AAA">
            <w:r w:rsidRPr="002C194F">
              <w:lastRenderedPageBreak/>
              <w:t>LYS</w:t>
            </w:r>
          </w:p>
        </w:tc>
        <w:tc>
          <w:tcPr>
            <w:tcW w:w="8023" w:type="dxa"/>
          </w:tcPr>
          <w:p w14:paraId="3098F077" w14:textId="77777777" w:rsidR="002D2000" w:rsidRPr="002C194F" w:rsidRDefault="002D2000" w:rsidP="00735AAA">
            <w:r w:rsidRPr="002C194F">
              <w:t>N: N_single_bb, CA: C_single_bb, C: C_double_bb, O: O_double_bb, CB: C_single, CG: C_single, CD: C_single, CE: C_single, NZ: N_single, OXT: O_intermediate</w:t>
            </w:r>
          </w:p>
        </w:tc>
      </w:tr>
      <w:tr w:rsidR="002D2000" w:rsidRPr="002C194F" w14:paraId="4F8F18E8" w14:textId="77777777" w:rsidTr="00735AAA">
        <w:tc>
          <w:tcPr>
            <w:tcW w:w="987" w:type="dxa"/>
          </w:tcPr>
          <w:p w14:paraId="23B01002" w14:textId="77777777" w:rsidR="002D2000" w:rsidRPr="002D2000" w:rsidRDefault="002D2000" w:rsidP="00735AAA">
            <w:r w:rsidRPr="002C194F">
              <w:t>ARG</w:t>
            </w:r>
          </w:p>
        </w:tc>
        <w:tc>
          <w:tcPr>
            <w:tcW w:w="8023" w:type="dxa"/>
          </w:tcPr>
          <w:p w14:paraId="3462DB98" w14:textId="77777777" w:rsidR="002D2000" w:rsidRPr="002C194F" w:rsidRDefault="002D2000" w:rsidP="00735AAA">
            <w:r w:rsidRPr="002C194F">
              <w:t>N: N_single_bb, CA: C_single_bb, C: C_double_bb, O: O_double_bb, CB: C_single, CG: C_single, CD: C_single, NE: N_intermediate, CZ: C_double, NH1: N_intermediate, NH2: N_intermediate, OXT: O_intermediate</w:t>
            </w:r>
          </w:p>
        </w:tc>
      </w:tr>
      <w:tr w:rsidR="002D2000" w:rsidRPr="002C194F" w14:paraId="16C5153E" w14:textId="77777777" w:rsidTr="00735AAA">
        <w:tc>
          <w:tcPr>
            <w:tcW w:w="987" w:type="dxa"/>
          </w:tcPr>
          <w:p w14:paraId="3FBB4915" w14:textId="77777777" w:rsidR="002D2000" w:rsidRPr="002D2000" w:rsidRDefault="002D2000" w:rsidP="00735AAA">
            <w:r w:rsidRPr="002C194F">
              <w:t>HIS</w:t>
            </w:r>
          </w:p>
        </w:tc>
        <w:tc>
          <w:tcPr>
            <w:tcW w:w="8023" w:type="dxa"/>
          </w:tcPr>
          <w:p w14:paraId="0EEF8B71" w14:textId="77777777" w:rsidR="002D2000" w:rsidRPr="002C194F" w:rsidRDefault="002D2000" w:rsidP="00735AAA">
            <w:r w:rsidRPr="002C194F">
              <w:t>N: N_single_bb, CA: C_single_bb, C: C_double_bb, O: O_double_bb, CB: C_single, CG: C_intermediate, ND1: N_intermediate, CD2: C_intermediate, CE1: C_intermediate, NE2: N_intermediate, OXT: O_intermediate</w:t>
            </w:r>
          </w:p>
        </w:tc>
      </w:tr>
    </w:tbl>
    <w:p w14:paraId="21CC9EED" w14:textId="77777777" w:rsidR="002C194F" w:rsidRDefault="002C194F" w:rsidP="002D2000"/>
    <w:p w14:paraId="41F9B4CD" w14:textId="77777777" w:rsidR="00831725" w:rsidRDefault="00831725" w:rsidP="00831725">
      <w:pPr>
        <w:spacing w:line="480" w:lineRule="auto"/>
        <w:rPr>
          <w:b/>
          <w:color w:val="000000" w:themeColor="text1"/>
        </w:rPr>
      </w:pPr>
    </w:p>
    <w:sectPr w:rsidR="00831725" w:rsidSect="00A5128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194F"/>
    <w:rsid w:val="00186E6F"/>
    <w:rsid w:val="002C194F"/>
    <w:rsid w:val="002D2000"/>
    <w:rsid w:val="0051349D"/>
    <w:rsid w:val="00703310"/>
    <w:rsid w:val="00735AAA"/>
    <w:rsid w:val="007C2D77"/>
    <w:rsid w:val="00831725"/>
    <w:rsid w:val="00A51288"/>
    <w:rsid w:val="00BB4DD8"/>
    <w:rsid w:val="00BC1BAE"/>
    <w:rsid w:val="00BE13C3"/>
    <w:rsid w:val="00D65639"/>
    <w:rsid w:val="00DE6216"/>
    <w:rsid w:val="00E018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9BA029"/>
  <w15:chartTrackingRefBased/>
  <w15:docId w15:val="{D5E800C3-472B-5F40-92C6-58B6722CF2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C194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C194F"/>
    <w:rPr>
      <w:rFonts w:ascii="Courier New" w:eastAsia="Times New Roman" w:hAnsi="Courier New" w:cs="Courier New"/>
      <w:sz w:val="20"/>
      <w:szCs w:val="20"/>
    </w:rPr>
  </w:style>
  <w:style w:type="table" w:styleId="TableGrid">
    <w:name w:val="Table Grid"/>
    <w:basedOn w:val="TableNormal"/>
    <w:uiPriority w:val="39"/>
    <w:rsid w:val="002D20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4629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76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16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2</Pages>
  <Words>501</Words>
  <Characters>2857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o, Sen</dc:creator>
  <cp:keywords/>
  <dc:description/>
  <cp:lastModifiedBy>chn off28</cp:lastModifiedBy>
  <cp:revision>8</cp:revision>
  <dcterms:created xsi:type="dcterms:W3CDTF">2018-11-29T17:48:00Z</dcterms:created>
  <dcterms:modified xsi:type="dcterms:W3CDTF">2020-07-22T05:03:00Z</dcterms:modified>
</cp:coreProperties>
</file>